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EC989C" w14:textId="24DF1C62" w:rsidR="007B5C3E" w:rsidRPr="00B71C3E" w:rsidRDefault="000D21E0" w:rsidP="007B5C3E">
      <w:pPr>
        <w:spacing w:after="0"/>
      </w:pPr>
      <w:r w:rsidRPr="000D21E0">
        <w:rPr>
          <w:b/>
          <w:bCs/>
        </w:rPr>
        <w:t xml:space="preserve">Additional </w:t>
      </w:r>
      <w:r w:rsidR="007B5C3E" w:rsidRPr="008A0E07">
        <w:rPr>
          <w:b/>
          <w:bCs/>
        </w:rPr>
        <w:t>Table 2.</w:t>
      </w:r>
      <w:r w:rsidR="007B5C3E" w:rsidRPr="00B71C3E">
        <w:t xml:space="preserve"> Clinical Outcomes of Septic Shock Only</w:t>
      </w:r>
    </w:p>
    <w:p w14:paraId="52A756A3" w14:textId="77777777" w:rsidR="007B5C3E" w:rsidRPr="00156BD7" w:rsidRDefault="007B5C3E" w:rsidP="007B5C3E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44"/>
        <w:gridCol w:w="2133"/>
        <w:gridCol w:w="2166"/>
        <w:gridCol w:w="1079"/>
      </w:tblGrid>
      <w:tr w:rsidR="007B5C3E" w:rsidRPr="00B71C3E" w14:paraId="2C305CFA" w14:textId="77777777" w:rsidTr="00193196">
        <w:trPr>
          <w:cantSplit/>
          <w:jc w:val="center"/>
        </w:trPr>
        <w:tc>
          <w:tcPr>
            <w:tcW w:w="404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8B38D5E" w14:textId="77777777" w:rsidR="007B5C3E" w:rsidRPr="00B71C3E" w:rsidRDefault="007B5C3E" w:rsidP="00193196">
            <w:pPr>
              <w:keepNext/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Characteristic</w:t>
            </w:r>
          </w:p>
        </w:tc>
        <w:tc>
          <w:tcPr>
            <w:tcW w:w="213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B434D68" w14:textId="77777777" w:rsidR="007B5C3E" w:rsidRPr="00B71C3E" w:rsidRDefault="007B5C3E" w:rsidP="00193196">
            <w:pPr>
              <w:spacing w:after="0"/>
              <w:jc w:val="center"/>
            </w:pPr>
            <w:r w:rsidRPr="00B71C3E">
              <w:t>NE</w:t>
            </w:r>
            <w:r>
              <w:t>1</w:t>
            </w:r>
            <w:r w:rsidRPr="00B71C3E">
              <w:br/>
              <w:t>N=440</w:t>
            </w:r>
          </w:p>
        </w:tc>
        <w:tc>
          <w:tcPr>
            <w:tcW w:w="216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FFD44CD" w14:textId="77777777" w:rsidR="007B5C3E" w:rsidRPr="00B71C3E" w:rsidRDefault="007B5C3E" w:rsidP="00193196">
            <w:pPr>
              <w:spacing w:after="0"/>
              <w:jc w:val="center"/>
            </w:pPr>
            <w:r w:rsidRPr="00B71C3E">
              <w:t>VP</w:t>
            </w:r>
            <w:r>
              <w:t>1</w:t>
            </w:r>
            <w:r w:rsidRPr="00B71C3E">
              <w:br/>
              <w:t>N=521</w:t>
            </w:r>
          </w:p>
        </w:tc>
        <w:tc>
          <w:tcPr>
            <w:tcW w:w="107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2456B41" w14:textId="77777777" w:rsidR="007B5C3E" w:rsidRPr="00B71C3E" w:rsidRDefault="007B5C3E" w:rsidP="00193196">
            <w:pPr>
              <w:keepNext/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p-value</w:t>
            </w:r>
          </w:p>
        </w:tc>
      </w:tr>
      <w:tr w:rsidR="007B5C3E" w:rsidRPr="00B71C3E" w14:paraId="2C3DF235" w14:textId="77777777" w:rsidTr="00193196">
        <w:trPr>
          <w:cantSplit/>
          <w:jc w:val="center"/>
        </w:trPr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6BBDC8" w14:textId="77777777" w:rsidR="007B5C3E" w:rsidRPr="00B71C3E" w:rsidRDefault="007B5C3E" w:rsidP="00193196">
            <w:pPr>
              <w:autoSpaceDE w:val="0"/>
              <w:autoSpaceDN w:val="0"/>
              <w:spacing w:after="0"/>
            </w:pPr>
            <w:r w:rsidRPr="00B71C3E">
              <w:t>Incidence of hypotension within 24 hours of first vasopressor stopped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5C8F1F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66 (15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EBA6ED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250 (48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6FA5F1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&lt;.001 †</w:t>
            </w:r>
          </w:p>
        </w:tc>
      </w:tr>
      <w:tr w:rsidR="007B5C3E" w:rsidRPr="00B71C3E" w14:paraId="2DA1C67A" w14:textId="77777777" w:rsidTr="00193196">
        <w:trPr>
          <w:cantSplit/>
          <w:jc w:val="center"/>
        </w:trPr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81A50F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>ICU mortality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A60712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88 (20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69F01D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95 (18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2D79AE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</w:t>
            </w:r>
            <w:r>
              <w:t>5</w:t>
            </w:r>
            <w:r w:rsidRPr="00B71C3E">
              <w:t xml:space="preserve"> †</w:t>
            </w:r>
          </w:p>
        </w:tc>
      </w:tr>
      <w:tr w:rsidR="007B5C3E" w:rsidRPr="00B71C3E" w14:paraId="5D119978" w14:textId="77777777" w:rsidTr="00193196">
        <w:trPr>
          <w:cantSplit/>
          <w:jc w:val="center"/>
        </w:trPr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480DFD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>Hospital mortality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4D6A52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35 (3</w:t>
            </w:r>
            <w:r>
              <w:t>1</w:t>
            </w:r>
            <w:r w:rsidRPr="00B71C3E">
              <w:t>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F4833C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62 (31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5B7E84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9 †</w:t>
            </w:r>
          </w:p>
        </w:tc>
      </w:tr>
      <w:tr w:rsidR="007B5C3E" w:rsidRPr="00B71C3E" w14:paraId="73C515A5" w14:textId="77777777" w:rsidTr="00193196">
        <w:trPr>
          <w:cantSplit/>
          <w:jc w:val="center"/>
        </w:trPr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3972D4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>28-day mortality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F6E783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68 (38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1C64C8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206 (</w:t>
            </w:r>
            <w:r>
              <w:t>40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531E7B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7 †</w:t>
            </w:r>
          </w:p>
        </w:tc>
      </w:tr>
      <w:tr w:rsidR="007B5C3E" w:rsidRPr="00B71C3E" w14:paraId="0E66B492" w14:textId="77777777" w:rsidTr="00193196">
        <w:trPr>
          <w:cantSplit/>
          <w:jc w:val="center"/>
        </w:trPr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DC4749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>ICU length of stay, day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A7AE89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7 (4, 1</w:t>
            </w:r>
            <w:r>
              <w:t>3</w:t>
            </w:r>
            <w:r w:rsidRPr="00B71C3E">
              <w:t>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DF90B6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6 (3, 10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BF993D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&lt;</w:t>
            </w:r>
            <w:r w:rsidRPr="00B71C3E">
              <w:t>.001 ‡</w:t>
            </w:r>
          </w:p>
        </w:tc>
      </w:tr>
      <w:tr w:rsidR="007B5C3E" w:rsidRPr="00B71C3E" w14:paraId="233B2218" w14:textId="77777777" w:rsidTr="00193196">
        <w:trPr>
          <w:cantSplit/>
          <w:jc w:val="center"/>
        </w:trPr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29FEBD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>Hospital length of stay, day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1E46E5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</w:t>
            </w:r>
            <w:r>
              <w:t>9</w:t>
            </w:r>
            <w:r w:rsidRPr="00B71C3E">
              <w:t xml:space="preserve"> (</w:t>
            </w:r>
            <w:r>
              <w:t>10</w:t>
            </w:r>
            <w:r w:rsidRPr="00B71C3E">
              <w:t>, 38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927571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5 (</w:t>
            </w:r>
            <w:r>
              <w:t>9</w:t>
            </w:r>
            <w:r w:rsidRPr="00B71C3E">
              <w:t>, 3</w:t>
            </w:r>
            <w:r>
              <w:t>1</w:t>
            </w:r>
            <w:r w:rsidRPr="00B71C3E"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B03703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002 ‡</w:t>
            </w:r>
          </w:p>
        </w:tc>
      </w:tr>
      <w:tr w:rsidR="007B5C3E" w:rsidRPr="00B71C3E" w14:paraId="041A5898" w14:textId="77777777" w:rsidTr="00193196">
        <w:trPr>
          <w:cantSplit/>
          <w:jc w:val="center"/>
        </w:trPr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97A872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>ICU readmission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25D9F6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59 (13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275CDA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68 (13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21F0A8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</w:t>
            </w:r>
            <w:r>
              <w:t>9</w:t>
            </w:r>
            <w:r w:rsidRPr="00B71C3E">
              <w:t xml:space="preserve"> †</w:t>
            </w:r>
          </w:p>
        </w:tc>
      </w:tr>
      <w:tr w:rsidR="007B5C3E" w:rsidRPr="00B71C3E" w14:paraId="22531502" w14:textId="77777777" w:rsidTr="00193196">
        <w:trPr>
          <w:cantSplit/>
          <w:jc w:val="center"/>
        </w:trPr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C56091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>Time of shock reversal, days, n=77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1647A3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2.3 (1.</w:t>
            </w:r>
            <w:r w:rsidRPr="00B71C3E">
              <w:t>5, 4.</w:t>
            </w:r>
            <w:r>
              <w:t>4</w:t>
            </w:r>
            <w:r w:rsidRPr="00B71C3E">
              <w:t>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C6EB18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2.34(1.4, 4.</w:t>
            </w:r>
            <w:r>
              <w:t>2</w:t>
            </w:r>
            <w:r w:rsidRPr="00B71C3E"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35CF00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.</w:t>
            </w:r>
            <w:r w:rsidRPr="00B71C3E">
              <w:t>6 ‡</w:t>
            </w:r>
          </w:p>
        </w:tc>
      </w:tr>
      <w:tr w:rsidR="007B5C3E" w:rsidRPr="00B71C3E" w14:paraId="465938D9" w14:textId="77777777" w:rsidTr="00193196">
        <w:trPr>
          <w:cantSplit/>
          <w:jc w:val="center"/>
        </w:trPr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59B7AE" w14:textId="77777777" w:rsidR="007B5C3E" w:rsidRPr="00B71C3E" w:rsidRDefault="007B5C3E" w:rsidP="00193196">
            <w:pPr>
              <w:autoSpaceDE w:val="0"/>
              <w:autoSpaceDN w:val="0"/>
              <w:spacing w:after="0"/>
            </w:pPr>
            <w:r w:rsidRPr="00B71C3E">
              <w:t>Incidence of new-onset arrhythmia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E872C4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98 (45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8799E6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221 (42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27FE73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.4</w:t>
            </w:r>
            <w:r w:rsidRPr="00B71C3E">
              <w:t xml:space="preserve"> †</w:t>
            </w:r>
          </w:p>
        </w:tc>
      </w:tr>
      <w:tr w:rsidR="007B5C3E" w:rsidRPr="00B71C3E" w14:paraId="476889C4" w14:textId="77777777" w:rsidTr="00193196">
        <w:trPr>
          <w:cantSplit/>
          <w:jc w:val="center"/>
        </w:trPr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E6CA13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>AKI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E334AA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272 (6</w:t>
            </w:r>
            <w:r>
              <w:t>2</w:t>
            </w:r>
            <w:r w:rsidRPr="00B71C3E">
              <w:t>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681799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312 (</w:t>
            </w:r>
            <w:r>
              <w:t>60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5E517B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>
              <w:t>.5</w:t>
            </w:r>
            <w:r w:rsidRPr="00B71C3E">
              <w:t xml:space="preserve"> †</w:t>
            </w:r>
          </w:p>
        </w:tc>
      </w:tr>
      <w:tr w:rsidR="007B5C3E" w:rsidRPr="00B71C3E" w14:paraId="1C65C8B3" w14:textId="77777777" w:rsidTr="00193196">
        <w:trPr>
          <w:cantSplit/>
          <w:jc w:val="center"/>
        </w:trPr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79F2E2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>AKI stage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6770F0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6480CD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AE1B9A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.</w:t>
            </w:r>
            <w:r>
              <w:t>4</w:t>
            </w:r>
            <w:r w:rsidRPr="00B71C3E">
              <w:t xml:space="preserve"> †</w:t>
            </w:r>
          </w:p>
        </w:tc>
      </w:tr>
      <w:tr w:rsidR="007B5C3E" w:rsidRPr="00B71C3E" w14:paraId="3C92AAF4" w14:textId="77777777" w:rsidTr="00193196">
        <w:trPr>
          <w:cantSplit/>
          <w:jc w:val="center"/>
        </w:trPr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D14848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 xml:space="preserve">    I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CEB00D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66 (24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44978C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89 (2</w:t>
            </w:r>
            <w:r>
              <w:t>9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76B1E0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</w:p>
        </w:tc>
      </w:tr>
      <w:tr w:rsidR="007B5C3E" w:rsidRPr="00B71C3E" w14:paraId="4E29815A" w14:textId="77777777" w:rsidTr="00193196">
        <w:trPr>
          <w:cantSplit/>
          <w:jc w:val="center"/>
        </w:trPr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B51E8B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 xml:space="preserve">    II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619468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00 (3</w:t>
            </w:r>
            <w:r>
              <w:t>7</w:t>
            </w:r>
            <w:r w:rsidRPr="00B71C3E">
              <w:t>%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8758C9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99 (3</w:t>
            </w:r>
            <w:r>
              <w:t>2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65EC5D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</w:p>
        </w:tc>
      </w:tr>
      <w:tr w:rsidR="007B5C3E" w:rsidRPr="00B71C3E" w14:paraId="0BE94477" w14:textId="77777777" w:rsidTr="00193196">
        <w:trPr>
          <w:cantSplit/>
          <w:jc w:val="center"/>
        </w:trPr>
        <w:tc>
          <w:tcPr>
            <w:tcW w:w="40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54442C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left"/>
            </w:pPr>
            <w:r w:rsidRPr="00B71C3E">
              <w:t xml:space="preserve">    III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C803BC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06 (39%)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43FC2B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  <w:r w:rsidRPr="00B71C3E">
              <w:t>124 (</w:t>
            </w:r>
            <w:r>
              <w:t>40</w:t>
            </w:r>
            <w:r w:rsidRPr="00B71C3E">
              <w:t>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2DD24B" w14:textId="77777777" w:rsidR="007B5C3E" w:rsidRPr="00B71C3E" w:rsidRDefault="007B5C3E" w:rsidP="00193196">
            <w:pPr>
              <w:widowControl/>
              <w:autoSpaceDE w:val="0"/>
              <w:autoSpaceDN w:val="0"/>
              <w:adjustRightInd w:val="0"/>
              <w:spacing w:before="38" w:after="38"/>
              <w:jc w:val="center"/>
            </w:pPr>
          </w:p>
        </w:tc>
      </w:tr>
      <w:tr w:rsidR="007B5C3E" w:rsidRPr="00B71C3E" w14:paraId="4D1702EA" w14:textId="77777777" w:rsidTr="00193196">
        <w:trPr>
          <w:cantSplit/>
          <w:jc w:val="center"/>
        </w:trPr>
        <w:tc>
          <w:tcPr>
            <w:tcW w:w="9422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F44C12" w14:textId="77777777" w:rsidR="007B5C3E" w:rsidRPr="00B71C3E" w:rsidRDefault="007B5C3E" w:rsidP="00193196">
            <w:pPr>
              <w:spacing w:after="0"/>
            </w:pPr>
            <w:r w:rsidRPr="00B71C3E">
              <w:t>Numbers indicate N (%) and (minimum, maximum) unless otherwise noted.</w:t>
            </w:r>
            <w:r w:rsidRPr="00B71C3E">
              <w:br/>
              <w:t>† Chi-square   ‡ Wilcoxon rank-sum</w:t>
            </w:r>
          </w:p>
        </w:tc>
      </w:tr>
    </w:tbl>
    <w:p w14:paraId="06D7A394" w14:textId="77777777" w:rsidR="007B5C3E" w:rsidRPr="00B71C3E" w:rsidRDefault="007B5C3E" w:rsidP="007B5C3E"/>
    <w:sectPr w:rsidR="007B5C3E" w:rsidRPr="00B71C3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2M7YwMzcytDS3NDZW0lEKTi0uzszPAykwqgUArmC4ZCwAAAA="/>
  </w:docVars>
  <w:rsids>
    <w:rsidRoot w:val="007B5C3E"/>
    <w:rsid w:val="000B3B28"/>
    <w:rsid w:val="000D21E0"/>
    <w:rsid w:val="00733700"/>
    <w:rsid w:val="007B5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82565"/>
  <w15:chartTrackingRefBased/>
  <w15:docId w15:val="{C5A33450-D719-41EC-BD47-585E469A9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C3E"/>
    <w:pPr>
      <w:widowControl w:val="0"/>
      <w:spacing w:after="160" w:line="259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733700"/>
    <w:pPr>
      <w:spacing w:after="0" w:line="240" w:lineRule="auto"/>
    </w:pPr>
    <w:rPr>
      <w:rFonts w:ascii="Calibri" w:hAnsi="Calibri" w:cs="Calibri"/>
      <w:sz w:val="20"/>
    </w:rPr>
  </w:style>
  <w:style w:type="paragraph" w:styleId="NormalWeb">
    <w:name w:val="Normal (Web)"/>
    <w:basedOn w:val="Normal"/>
    <w:rsid w:val="007B5C3E"/>
    <w:pPr>
      <w:autoSpaceDE w:val="0"/>
      <w:autoSpaceDN w:val="0"/>
      <w:spacing w:after="0"/>
      <w:jc w:val="left"/>
    </w:pPr>
    <w:rPr>
      <w:rFonts w:ascii="Times New Roman" w:eastAsia="SimSu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ani, Kianoush B., M.D., M.S.</dc:creator>
  <cp:keywords/>
  <dc:description/>
  <cp:lastModifiedBy>Kashani, Kianoush B., M.D., M.S.</cp:lastModifiedBy>
  <cp:revision>2</cp:revision>
  <dcterms:created xsi:type="dcterms:W3CDTF">2021-04-08T13:57:00Z</dcterms:created>
  <dcterms:modified xsi:type="dcterms:W3CDTF">2021-04-08T14:49:00Z</dcterms:modified>
</cp:coreProperties>
</file>